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873" w:rsidRDefault="00264873" w:rsidP="00264873">
      <w:pPr>
        <w:pStyle w:val="Heading2"/>
      </w:pPr>
      <w:r>
        <w:t>Table S</w:t>
      </w:r>
      <w:r w:rsidR="003056B2">
        <w:t>6</w:t>
      </w:r>
      <w:bookmarkStart w:id="0" w:name="_GoBack"/>
      <w:bookmarkEnd w:id="0"/>
      <w:r>
        <w:t>. Plasma insulin and leptin of</w:t>
      </w:r>
      <w:r w:rsidRPr="00DE4C28">
        <w:rPr>
          <w:rFonts w:eastAsia="Times New Roman"/>
        </w:rPr>
        <w:t xml:space="preserve"> </w:t>
      </w:r>
      <w:r w:rsidR="00AC129C" w:rsidRPr="003220A3">
        <w:rPr>
          <w:rStyle w:val="Heading2Char"/>
          <w:b/>
        </w:rPr>
        <w:t xml:space="preserve">adult </w:t>
      </w:r>
      <w:r w:rsidR="00AC129C" w:rsidRPr="00F77766">
        <w:t>Apc</w:t>
      </w:r>
      <w:r w:rsidR="00AC129C" w:rsidRPr="00F77766">
        <w:rPr>
          <w:vertAlign w:val="superscript"/>
        </w:rPr>
        <w:t xml:space="preserve">1638N </w:t>
      </w:r>
      <w:r w:rsidR="00AC129C" w:rsidRPr="00F77766">
        <w:t>offspring of fathers fed diets differ</w:t>
      </w:r>
      <w:r w:rsidR="00AC129C">
        <w:t xml:space="preserve">ing in </w:t>
      </w:r>
      <w:r w:rsidR="00AC129C" w:rsidRPr="00F77766">
        <w:t>B vitamin</w:t>
      </w:r>
      <w:r w:rsidR="00AC129C">
        <w:t xml:space="preserve"> content</w:t>
      </w:r>
      <w:r w:rsidR="00AC129C" w:rsidRPr="00F77766">
        <w:t>.</w:t>
      </w:r>
    </w:p>
    <w:tbl>
      <w:tblPr>
        <w:tblW w:w="10275" w:type="dxa"/>
        <w:tblInd w:w="93" w:type="dxa"/>
        <w:tblLook w:val="04A0" w:firstRow="1" w:lastRow="0" w:firstColumn="1" w:lastColumn="0" w:noHBand="0" w:noVBand="1"/>
      </w:tblPr>
      <w:tblGrid>
        <w:gridCol w:w="1725"/>
        <w:gridCol w:w="1080"/>
        <w:gridCol w:w="1890"/>
        <w:gridCol w:w="1980"/>
        <w:gridCol w:w="2250"/>
        <w:gridCol w:w="1350"/>
      </w:tblGrid>
      <w:tr w:rsidR="00AC129C" w:rsidRPr="003A0A08" w:rsidTr="00AC129C">
        <w:trPr>
          <w:trHeight w:val="300"/>
        </w:trPr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C129C" w:rsidRPr="003A0A08" w:rsidRDefault="00AC129C" w:rsidP="00AC129C">
            <w:pPr>
              <w:pStyle w:val="NoSpacing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AC129C" w:rsidRPr="003A0A08" w:rsidRDefault="00AC129C" w:rsidP="00AC129C">
            <w:pPr>
              <w:pStyle w:val="NoSpacing"/>
              <w:rPr>
                <w:bCs/>
              </w:rPr>
            </w:pPr>
          </w:p>
        </w:tc>
        <w:tc>
          <w:tcPr>
            <w:tcW w:w="6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129C" w:rsidRPr="00AC129C" w:rsidRDefault="00AC129C" w:rsidP="00AC129C">
            <w:pPr>
              <w:pStyle w:val="NoSpacing"/>
              <w:jc w:val="center"/>
              <w:rPr>
                <w:b/>
                <w:bCs/>
              </w:rPr>
            </w:pPr>
            <w:r w:rsidRPr="00AC129C">
              <w:rPr>
                <w:b/>
                <w:bCs/>
              </w:rPr>
              <w:t>Paternal die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AC129C" w:rsidRPr="003A0A08" w:rsidRDefault="00AC129C" w:rsidP="00AC129C">
            <w:pPr>
              <w:pStyle w:val="NoSpacing"/>
              <w:rPr>
                <w:bCs/>
              </w:rPr>
            </w:pPr>
          </w:p>
        </w:tc>
      </w:tr>
      <w:tr w:rsidR="00264873" w:rsidRPr="003A0A08" w:rsidTr="00AC129C">
        <w:trPr>
          <w:trHeight w:val="300"/>
        </w:trPr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873" w:rsidRPr="003A0A08" w:rsidRDefault="00264873" w:rsidP="00AC129C">
            <w:pPr>
              <w:pStyle w:val="NoSpacing"/>
            </w:pPr>
            <w:r w:rsidRPr="003A0A08"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64873" w:rsidRPr="003A0A08" w:rsidRDefault="00264873" w:rsidP="00AC129C">
            <w:pPr>
              <w:pStyle w:val="NoSpacing"/>
              <w:rPr>
                <w:bCs/>
              </w:rPr>
            </w:pPr>
            <w:r w:rsidRPr="003A0A08">
              <w:rPr>
                <w:bCs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4873" w:rsidRPr="00AC129C" w:rsidRDefault="00264873" w:rsidP="00AC129C">
            <w:pPr>
              <w:pStyle w:val="NoSpacing"/>
              <w:jc w:val="center"/>
              <w:rPr>
                <w:b/>
                <w:bCs/>
              </w:rPr>
            </w:pPr>
            <w:r w:rsidRPr="00AC129C">
              <w:rPr>
                <w:b/>
                <w:bCs/>
              </w:rPr>
              <w:t>DEF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4873" w:rsidRPr="00AC129C" w:rsidRDefault="00264873" w:rsidP="00AC129C">
            <w:pPr>
              <w:pStyle w:val="NoSpacing"/>
              <w:jc w:val="center"/>
              <w:rPr>
                <w:b/>
                <w:bCs/>
              </w:rPr>
            </w:pPr>
            <w:r w:rsidRPr="00AC129C">
              <w:rPr>
                <w:b/>
                <w:bCs/>
              </w:rPr>
              <w:t>CTR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4873" w:rsidRPr="00AC129C" w:rsidRDefault="00264873" w:rsidP="00AC129C">
            <w:pPr>
              <w:pStyle w:val="NoSpacing"/>
              <w:jc w:val="center"/>
              <w:rPr>
                <w:b/>
                <w:bCs/>
              </w:rPr>
            </w:pPr>
            <w:r w:rsidRPr="00AC129C">
              <w:rPr>
                <w:b/>
                <w:bCs/>
              </w:rPr>
              <w:t>SUP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64873" w:rsidRPr="003A0A08" w:rsidRDefault="00264873" w:rsidP="00AC129C">
            <w:pPr>
              <w:pStyle w:val="NoSpacing"/>
              <w:rPr>
                <w:bCs/>
              </w:rPr>
            </w:pPr>
            <w:r w:rsidRPr="003A0A08">
              <w:rPr>
                <w:bCs/>
              </w:rPr>
              <w:t xml:space="preserve"> p value</w:t>
            </w:r>
          </w:p>
        </w:tc>
      </w:tr>
      <w:tr w:rsidR="00264873" w:rsidRPr="003A0A08" w:rsidTr="004B43B7">
        <w:trPr>
          <w:trHeight w:val="300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4873" w:rsidRPr="003A0A08" w:rsidRDefault="00264873" w:rsidP="00DD1D4A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3A0A08">
              <w:rPr>
                <w:rFonts w:eastAsia="Times New Roman" w:cs="Times New Roman"/>
                <w:bCs/>
                <w:color w:val="000000"/>
              </w:rPr>
              <w:t>Insulin (ng/m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4873" w:rsidRPr="003A0A08" w:rsidRDefault="00264873" w:rsidP="00DD1D4A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3A0A08">
              <w:rPr>
                <w:rFonts w:eastAsia="Times New Roman" w:cs="Times New Roman"/>
                <w:color w:val="000000"/>
              </w:rPr>
              <w:t>Female</w:t>
            </w:r>
          </w:p>
          <w:p w:rsidR="00264873" w:rsidRPr="003A0A08" w:rsidRDefault="00264873" w:rsidP="00DD1D4A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3A0A08">
              <w:rPr>
                <w:rFonts w:eastAsia="Times New Roman" w:cs="Times New Roman"/>
                <w:color w:val="000000"/>
              </w:rPr>
              <w:t>Male</w:t>
            </w:r>
          </w:p>
          <w:p w:rsidR="00264873" w:rsidRPr="003A0A08" w:rsidRDefault="00264873" w:rsidP="00DD1D4A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3A0A08">
              <w:rPr>
                <w:rFonts w:eastAsia="Times New Roman" w:cs="Times New Roman"/>
                <w:color w:val="000000"/>
              </w:rPr>
              <w:t>Al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64873" w:rsidRPr="003A0A08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2.2 ± 0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6)</w:t>
            </w:r>
          </w:p>
          <w:p w:rsidR="00264873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2.9 ± 0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6)</w:t>
            </w:r>
          </w:p>
          <w:p w:rsidR="00264873" w:rsidRPr="003A0A08" w:rsidRDefault="00264873" w:rsidP="00AC129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</w:rPr>
              <w:t>2.</w:t>
            </w:r>
            <w:r w:rsidR="00AC129C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  <w:r w:rsidRPr="00E26E9A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± 0.5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64873" w:rsidRPr="003A0A08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AC129C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231D5D">
              <w:rPr>
                <w:rFonts w:ascii="Calibri" w:eastAsia="Times New Roman" w:hAnsi="Calibri" w:cs="Times New Roman"/>
                <w:color w:val="000000"/>
              </w:rPr>
              <w:t xml:space="preserve"> ± 0.</w:t>
            </w:r>
            <w:r w:rsidR="00AC129C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7)</w:t>
            </w:r>
          </w:p>
          <w:p w:rsidR="00264873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C129C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231D5D">
              <w:rPr>
                <w:rFonts w:ascii="Calibri" w:eastAsia="Times New Roman" w:hAnsi="Calibri" w:cs="Times New Roman"/>
                <w:color w:val="000000"/>
              </w:rPr>
              <w:t xml:space="preserve"> ± 0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5)</w:t>
            </w:r>
          </w:p>
          <w:p w:rsidR="00264873" w:rsidRPr="003A0A08" w:rsidRDefault="00264873" w:rsidP="00AC129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</w:rPr>
              <w:t>2.</w:t>
            </w:r>
            <w:r w:rsidR="00AC129C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  <w:r w:rsidRPr="00E26E9A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± 0.6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64873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2.9 ± 0.7</w:t>
            </w:r>
            <w:r w:rsidRPr="003A0A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(7)</w:t>
            </w:r>
          </w:p>
          <w:p w:rsidR="00264873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3.3 ± 0.</w:t>
            </w:r>
            <w:r w:rsidR="00AC129C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7)</w:t>
            </w:r>
          </w:p>
          <w:p w:rsidR="00264873" w:rsidRPr="003A0A08" w:rsidRDefault="00264873" w:rsidP="00AC129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</w:rPr>
              <w:t>3.1 ± 0.6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64873" w:rsidRPr="003A0A08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0.8</w:t>
            </w:r>
            <w:r w:rsidRPr="003A0A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:rsidR="00264873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3A0A0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  <w:p w:rsidR="00264873" w:rsidRPr="003A0A08" w:rsidRDefault="00264873" w:rsidP="00DD1D4A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264873" w:rsidRPr="003A0A08" w:rsidTr="004B43B7">
        <w:trPr>
          <w:trHeight w:val="330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4873" w:rsidRPr="003A0A08" w:rsidRDefault="00264873" w:rsidP="00DD1D4A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3A0A08">
              <w:rPr>
                <w:rFonts w:eastAsia="Times New Roman" w:cs="Times New Roman"/>
                <w:bCs/>
                <w:color w:val="000000"/>
              </w:rPr>
              <w:t>Leptin (ng/m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4873" w:rsidRPr="003A0A08" w:rsidRDefault="00264873" w:rsidP="00DD1D4A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3A0A08">
              <w:rPr>
                <w:rFonts w:eastAsia="Times New Roman" w:cs="Times New Roman"/>
                <w:color w:val="000000"/>
              </w:rPr>
              <w:t>Female</w:t>
            </w:r>
          </w:p>
          <w:p w:rsidR="00264873" w:rsidRPr="003A0A08" w:rsidRDefault="00264873" w:rsidP="00DD1D4A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3A0A08">
              <w:rPr>
                <w:rFonts w:eastAsia="Times New Roman" w:cs="Times New Roman"/>
                <w:color w:val="000000"/>
              </w:rPr>
              <w:t>Male</w:t>
            </w:r>
          </w:p>
          <w:p w:rsidR="00264873" w:rsidRPr="003A0A08" w:rsidRDefault="00264873" w:rsidP="00DD1D4A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3A0A08">
              <w:rPr>
                <w:rFonts w:eastAsia="Times New Roman" w:cs="Times New Roman"/>
                <w:color w:val="000000"/>
              </w:rPr>
              <w:t>Al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129C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27.5 ± 5.</w:t>
            </w:r>
            <w:r w:rsidR="00AC129C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3A0A08">
              <w:rPr>
                <w:rFonts w:ascii="Calibri" w:eastAsia="Times New Roman" w:hAnsi="Calibri" w:cs="Times New Roman"/>
                <w:color w:val="000000"/>
              </w:rPr>
              <w:t xml:space="preserve"> (5) </w:t>
            </w:r>
          </w:p>
          <w:p w:rsidR="00264873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37.6 ± 5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5)</w:t>
            </w:r>
          </w:p>
          <w:p w:rsidR="00264873" w:rsidRPr="003A0A08" w:rsidRDefault="00264873" w:rsidP="00AC129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2.6 </w:t>
            </w:r>
            <w:r w:rsidRPr="00231D5D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9 (1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64873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37.</w:t>
            </w:r>
            <w:r w:rsidR="00AC129C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231D5D">
              <w:rPr>
                <w:rFonts w:ascii="Calibri" w:eastAsia="Times New Roman" w:hAnsi="Calibri" w:cs="Times New Roman"/>
                <w:color w:val="000000"/>
              </w:rPr>
              <w:t xml:space="preserve"> ± 3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6)</w:t>
            </w:r>
          </w:p>
          <w:p w:rsidR="00264873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31.6 ± 5.</w:t>
            </w:r>
            <w:r w:rsidR="00AC129C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7)</w:t>
            </w:r>
          </w:p>
          <w:p w:rsidR="00264873" w:rsidRPr="003A0A08" w:rsidRDefault="00264873" w:rsidP="00AC129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4.4 </w:t>
            </w:r>
            <w:r w:rsidRPr="00231D5D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4 (1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64873" w:rsidRPr="003A0A08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38.4 ± 3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7)</w:t>
            </w:r>
          </w:p>
          <w:p w:rsidR="00264873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31.</w:t>
            </w:r>
            <w:r w:rsidR="00AC129C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231D5D">
              <w:rPr>
                <w:rFonts w:ascii="Calibri" w:eastAsia="Times New Roman" w:hAnsi="Calibri" w:cs="Times New Roman"/>
                <w:color w:val="000000"/>
              </w:rPr>
              <w:t xml:space="preserve"> ± 4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7)</w:t>
            </w:r>
          </w:p>
          <w:p w:rsidR="00264873" w:rsidRPr="003A0A08" w:rsidRDefault="00264873" w:rsidP="00AC129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5.0 </w:t>
            </w:r>
            <w:r w:rsidRPr="00231D5D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.9  (1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64873" w:rsidRPr="003A0A08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</w:t>
            </w:r>
          </w:p>
          <w:p w:rsidR="00264873" w:rsidRDefault="00264873" w:rsidP="00DD1D4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31D5D">
              <w:rPr>
                <w:rFonts w:ascii="Calibri" w:eastAsia="Times New Roman" w:hAnsi="Calibri" w:cs="Times New Roman"/>
                <w:color w:val="000000"/>
              </w:rPr>
              <w:t>0.7</w:t>
            </w:r>
          </w:p>
          <w:p w:rsidR="00264873" w:rsidRPr="003A0A08" w:rsidRDefault="00264873" w:rsidP="00DD1D4A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</w:tbl>
    <w:p w:rsidR="00264873" w:rsidRDefault="00264873" w:rsidP="00264873">
      <w:pPr>
        <w:spacing w:line="480" w:lineRule="auto"/>
      </w:pPr>
      <w:r>
        <w:t xml:space="preserve">Values are mean ± SEM.  Paternal diets, DEF, B </w:t>
      </w:r>
      <w:r w:rsidRPr="00837F2D">
        <w:t xml:space="preserve">vitamin deficient; CTRL, </w:t>
      </w:r>
      <w:r>
        <w:t xml:space="preserve">B vitamin replete; SUPP, B </w:t>
      </w:r>
      <w:r w:rsidRPr="00837F2D">
        <w:t>vitamin supplemented</w:t>
      </w:r>
      <w:r>
        <w:t>. Sample size is in parentheses.</w:t>
      </w:r>
    </w:p>
    <w:p w:rsidR="001771F4" w:rsidRDefault="003056B2"/>
    <w:sectPr w:rsidR="00177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25223"/>
    <w:rsid w:val="00103D5E"/>
    <w:rsid w:val="00264873"/>
    <w:rsid w:val="003056B2"/>
    <w:rsid w:val="004B43B7"/>
    <w:rsid w:val="009A1BE2"/>
    <w:rsid w:val="00AC129C"/>
    <w:rsid w:val="00EE7D16"/>
    <w:rsid w:val="00F2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87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8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48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AC129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76</Characters>
  <Application>Microsoft Office Word</Application>
  <DocSecurity>0</DocSecurity>
  <Lines>4</Lines>
  <Paragraphs>1</Paragraphs>
  <ScaleCrop>false</ScaleCrop>
  <Company>Tufts University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Crott</dc:creator>
  <cp:keywords/>
  <dc:description/>
  <cp:lastModifiedBy>Jimmy Crott</cp:lastModifiedBy>
  <cp:revision>6</cp:revision>
  <dcterms:created xsi:type="dcterms:W3CDTF">2015-06-04T12:50:00Z</dcterms:created>
  <dcterms:modified xsi:type="dcterms:W3CDTF">2016-01-27T19:41:00Z</dcterms:modified>
</cp:coreProperties>
</file>